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5 – Pooled adjusted ORs (95% CI) for postneonatal and infant mortality by maternal age after controlling for mediating variables. Pelotas, Brazil, 1982, 1993, and 2004</w:t>
      </w:r>
    </w:p>
    <w:tbl>
      <w:tblPr>
        <w:tblW w:w="10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1418"/>
        <w:gridCol w:w="1417"/>
        <w:gridCol w:w="284"/>
        <w:gridCol w:w="1701"/>
        <w:gridCol w:w="1417"/>
        <w:gridCol w:w="1560"/>
      </w:tblGrid>
      <w:tr>
        <w:trPr>
          <w:trHeight w:val="233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neonatal mortality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67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ant mortality</w:t>
            </w:r>
          </w:p>
        </w:tc>
      </w:tr>
      <w:tr>
        <w:trPr>
          <w:trHeight w:val="519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R (95%CI)¹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R (95%C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R (95%C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R (95%CI)¹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R (95%C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R (95%C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66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ernal age, 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; 4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; 5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-; --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; 2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; 2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-; --)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7; 2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; 2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; 3.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; 1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; 2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; 3.2)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0.577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0.708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677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5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 945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191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2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89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7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5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3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ernal age, 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7; 2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; 2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; 3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; 1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; 1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; 3.0)</w:t>
            </w:r>
          </w:p>
        </w:tc>
      </w:tr>
      <w:tr>
        <w:trPr>
          <w:trHeight w:val="466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>
          <w:trHeight w:val="216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504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69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50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 </w:t>
      </w:r>
      <w:r>
        <w:rPr>
          <w:sz w:val="20"/>
          <w:szCs w:val="20"/>
          <w:lang w:val="en-US"/>
        </w:rPr>
        <w:t>Likelihood ratio test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Likelihood ratio test for trend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¹ Adjusted for confounding factors plus weight gain, smoking, number of prenatal care, risk conditions during pregnancy and type of delivery.</w:t>
      </w:r>
    </w:p>
    <w:p>
      <w:pPr>
        <w:pStyle w:val="Normal"/>
        <w:rPr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Adjusted for model </w:t>
      </w: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plus gestational age and offspring birth weight.</w:t>
      </w:r>
    </w:p>
    <w:p>
      <w:pPr>
        <w:pStyle w:val="Normal"/>
        <w:rPr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3 </w:t>
      </w:r>
      <w:r>
        <w:rPr>
          <w:sz w:val="20"/>
          <w:szCs w:val="20"/>
          <w:lang w:val="en-US"/>
        </w:rPr>
        <w:t xml:space="preserve">Adjusted for model 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plus breastfeeding dur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5:53:00Z</dcterms:created>
  <dc:creator>maria clara restrepo mendez</dc:creator>
  <dc:description/>
  <cp:keywords/>
  <dc:language>en-US</dc:language>
  <cp:lastModifiedBy>maria clara restrepo mendez</cp:lastModifiedBy>
  <dcterms:modified xsi:type="dcterms:W3CDTF">2011-09-30T16:30:00Z</dcterms:modified>
  <cp:revision>4</cp:revision>
  <dc:subject/>
  <dc:title/>
</cp:coreProperties>
</file>